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AAF6A" w14:textId="77777777" w:rsidR="0036283A" w:rsidRPr="00004372" w:rsidRDefault="0036283A" w:rsidP="0036283A">
      <w:pPr>
        <w:rPr>
          <w:rFonts w:ascii="Arial" w:hAnsi="Arial" w:cs="Arial"/>
          <w:b/>
          <w:bCs/>
          <w:kern w:val="24"/>
          <w:sz w:val="24"/>
          <w:szCs w:val="24"/>
        </w:rPr>
      </w:pPr>
      <w:r w:rsidRPr="00004372">
        <w:rPr>
          <w:rFonts w:ascii="Arial" w:hAnsi="Arial" w:cs="Arial"/>
          <w:kern w:val="24"/>
          <w:sz w:val="24"/>
          <w:szCs w:val="24"/>
        </w:rPr>
        <w:t xml:space="preserve">Table </w:t>
      </w:r>
      <w:proofErr w:type="spellStart"/>
      <w:r w:rsidRPr="00004372">
        <w:rPr>
          <w:rFonts w:ascii="Arial" w:hAnsi="Arial" w:cs="Arial"/>
          <w:kern w:val="24"/>
          <w:sz w:val="24"/>
          <w:szCs w:val="24"/>
        </w:rPr>
        <w:t>S3</w:t>
      </w:r>
      <w:proofErr w:type="spellEnd"/>
      <w:r w:rsidRPr="00004372">
        <w:rPr>
          <w:rFonts w:ascii="Arial" w:hAnsi="Arial" w:cs="Arial"/>
          <w:kern w:val="24"/>
          <w:sz w:val="24"/>
          <w:szCs w:val="24"/>
        </w:rPr>
        <w:t>.</w:t>
      </w:r>
      <w:r w:rsidRPr="00004372">
        <w:rPr>
          <w:rFonts w:ascii="Arial" w:hAnsi="Arial" w:cs="Arial"/>
          <w:b/>
          <w:bCs/>
          <w:kern w:val="24"/>
          <w:sz w:val="24"/>
          <w:szCs w:val="24"/>
        </w:rPr>
        <w:t xml:space="preserve"> List of primers and clones</w:t>
      </w:r>
    </w:p>
    <w:tbl>
      <w:tblPr>
        <w:tblW w:w="861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1"/>
        <w:gridCol w:w="4533"/>
        <w:gridCol w:w="2409"/>
      </w:tblGrid>
      <w:tr w:rsidR="0036283A" w:rsidRPr="00004372" w14:paraId="706FDD9C" w14:textId="77777777" w:rsidTr="00D3786C">
        <w:trPr>
          <w:trHeight w:val="389"/>
        </w:trPr>
        <w:tc>
          <w:tcPr>
            <w:tcW w:w="1671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D84AC6" w14:textId="77777777" w:rsidR="0036283A" w:rsidRPr="00004372" w:rsidRDefault="0036283A" w:rsidP="00D378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372">
              <w:rPr>
                <w:rFonts w:ascii="Arial" w:hAnsi="Arial" w:cs="Arial"/>
                <w:b/>
                <w:bCs/>
              </w:rPr>
              <w:t>Primer name</w:t>
            </w:r>
          </w:p>
        </w:tc>
        <w:tc>
          <w:tcPr>
            <w:tcW w:w="4533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B982E4" w14:textId="77777777" w:rsidR="0036283A" w:rsidRPr="00004372" w:rsidRDefault="0036283A" w:rsidP="00D3786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372">
              <w:rPr>
                <w:rFonts w:ascii="Arial" w:hAnsi="Arial" w:cs="Arial"/>
                <w:b/>
                <w:bCs/>
                <w:sz w:val="20"/>
                <w:szCs w:val="20"/>
              </w:rPr>
              <w:t>Sequence (‘5 → 3’)</w:t>
            </w:r>
          </w:p>
        </w:tc>
        <w:tc>
          <w:tcPr>
            <w:tcW w:w="2409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F537F" w14:textId="77777777" w:rsidR="0036283A" w:rsidRPr="00004372" w:rsidRDefault="0036283A" w:rsidP="00D378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4372">
              <w:rPr>
                <w:rFonts w:ascii="Arial" w:hAnsi="Arial" w:cs="Arial"/>
                <w:b/>
                <w:bCs/>
                <w:sz w:val="20"/>
                <w:szCs w:val="20"/>
              </w:rPr>
              <w:t>Clones generated using the primers</w:t>
            </w:r>
          </w:p>
          <w:p w14:paraId="479313EA" w14:textId="77777777" w:rsidR="0036283A" w:rsidRPr="00004372" w:rsidRDefault="0036283A" w:rsidP="00D378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4372">
              <w:rPr>
                <w:rFonts w:ascii="Arial" w:hAnsi="Arial" w:cs="Arial"/>
                <w:b/>
                <w:bCs/>
                <w:sz w:val="20"/>
                <w:szCs w:val="20"/>
              </w:rPr>
              <w:t>(Vector-construct name)</w:t>
            </w:r>
          </w:p>
        </w:tc>
      </w:tr>
      <w:tr w:rsidR="0036283A" w:rsidRPr="00004372" w14:paraId="67976EAE" w14:textId="77777777" w:rsidTr="00D3786C">
        <w:trPr>
          <w:trHeight w:val="347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958F34" w14:textId="77777777" w:rsidR="0036283A" w:rsidRPr="00004372" w:rsidRDefault="0036283A" w:rsidP="00D378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</w:rPr>
              <w:t>ScM5</w:t>
            </w:r>
            <w:proofErr w:type="spellEnd"/>
            <w:r w:rsidRPr="00004372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3762A" w14:textId="77777777" w:rsidR="0036283A" w:rsidRPr="00004372" w:rsidRDefault="0036283A" w:rsidP="00D3786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</w:rPr>
              <w:t>CTTTAAGAAGGAGATATACATATGAGACCAGAAACTAGACCATTTATTTC</w:t>
            </w:r>
            <w:proofErr w:type="spellEnd"/>
          </w:p>
        </w:tc>
        <w:tc>
          <w:tcPr>
            <w:tcW w:w="240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BF8EC8C" w14:textId="77777777" w:rsidR="0036283A" w:rsidRPr="00004372" w:rsidRDefault="0036283A" w:rsidP="00D3786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</w:rPr>
              <w:t>pHis17-ScMreB5</w:t>
            </w:r>
            <w:r w:rsidRPr="00004372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proofErr w:type="spellEnd"/>
          </w:p>
        </w:tc>
      </w:tr>
      <w:tr w:rsidR="0036283A" w:rsidRPr="00004372" w14:paraId="24EB8476" w14:textId="77777777" w:rsidTr="00D3786C">
        <w:trPr>
          <w:trHeight w:val="334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7DEF6A" w14:textId="77777777" w:rsidR="0036283A" w:rsidRPr="00004372" w:rsidRDefault="0036283A" w:rsidP="00D378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cM5H6</w:t>
            </w:r>
            <w:proofErr w:type="spellEnd"/>
            <w:r w:rsidRPr="0000437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56860E" w14:textId="77777777" w:rsidR="0036283A" w:rsidRPr="00004372" w:rsidRDefault="0036283A" w:rsidP="00D3786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4372">
              <w:rPr>
                <w:rFonts w:ascii="Arial" w:hAnsi="Arial" w:cs="Arial"/>
                <w:smallCaps/>
                <w:sz w:val="20"/>
                <w:szCs w:val="20"/>
              </w:rPr>
              <w:t>GATGATGATGATGATGGGATCCTTTTCTTTTTTTACCTAATGTTGATAATAATCC</w:t>
            </w:r>
            <w:proofErr w:type="spellEnd"/>
          </w:p>
        </w:tc>
        <w:tc>
          <w:tcPr>
            <w:tcW w:w="240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361AB0B" w14:textId="77777777" w:rsidR="0036283A" w:rsidRPr="00004372" w:rsidRDefault="0036283A" w:rsidP="00D3786C">
            <w:pPr>
              <w:jc w:val="both"/>
              <w:rPr>
                <w:rFonts w:ascii="Arial" w:hAnsi="Arial" w:cs="Arial"/>
                <w:smallCaps/>
                <w:sz w:val="20"/>
                <w:szCs w:val="20"/>
              </w:rPr>
            </w:pPr>
          </w:p>
        </w:tc>
      </w:tr>
      <w:tr w:rsidR="0036283A" w:rsidRPr="00004372" w14:paraId="4A33D365" w14:textId="77777777" w:rsidTr="00D3786C">
        <w:trPr>
          <w:trHeight w:val="369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576EF" w14:textId="77777777" w:rsidR="0036283A" w:rsidRPr="00004372" w:rsidRDefault="0036283A" w:rsidP="00D378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</w:rPr>
              <w:t>ScM5W</w:t>
            </w:r>
            <w:proofErr w:type="spellEnd"/>
            <w:r w:rsidRPr="00004372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F0A762" w14:textId="77777777" w:rsidR="0036283A" w:rsidRPr="00004372" w:rsidRDefault="0036283A" w:rsidP="00D3786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</w:rPr>
              <w:t>GAATGAAAATGATGAACATTTGGAAGAATGCTATTG</w:t>
            </w:r>
            <w:proofErr w:type="spellEnd"/>
          </w:p>
        </w:tc>
        <w:tc>
          <w:tcPr>
            <w:tcW w:w="240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23E7C" w14:textId="77777777" w:rsidR="0036283A" w:rsidRPr="00004372" w:rsidRDefault="0036283A" w:rsidP="00D3786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283A" w:rsidRPr="00004372" w14:paraId="5F4E8314" w14:textId="77777777" w:rsidTr="00D3786C">
        <w:trPr>
          <w:trHeight w:val="369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193F2" w14:textId="77777777" w:rsidR="0036283A" w:rsidRPr="00004372" w:rsidRDefault="0036283A" w:rsidP="00D378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</w:rPr>
              <w:t>ScM5</w:t>
            </w:r>
            <w:proofErr w:type="spellEnd"/>
            <w:r w:rsidRPr="000043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004372">
              <w:rPr>
                <w:rFonts w:ascii="Arial" w:hAnsi="Arial" w:cs="Arial"/>
                <w:sz w:val="20"/>
                <w:szCs w:val="20"/>
              </w:rPr>
              <w:t>k57a</w:t>
            </w:r>
            <w:proofErr w:type="spellEnd"/>
            <w:r w:rsidRPr="00004372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D584FB" w14:textId="77777777" w:rsidR="0036283A" w:rsidRPr="00004372" w:rsidRDefault="0036283A" w:rsidP="00D3786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TATGATATGGTAGGAGCAACACACGGAGATATTAG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B5166" w14:textId="77777777" w:rsidR="0036283A" w:rsidRPr="00004372" w:rsidRDefault="0036283A" w:rsidP="00D3786C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</w:rPr>
              <w:t>pHis17-ScMreB5</w:t>
            </w:r>
            <w:r w:rsidRPr="00004372">
              <w:rPr>
                <w:rFonts w:ascii="Arial" w:hAnsi="Arial" w:cs="Arial"/>
                <w:sz w:val="20"/>
                <w:szCs w:val="20"/>
                <w:vertAlign w:val="superscript"/>
              </w:rPr>
              <w:t>K57A</w:t>
            </w:r>
            <w:proofErr w:type="spellEnd"/>
          </w:p>
        </w:tc>
      </w:tr>
      <w:tr w:rsidR="0036283A" w:rsidRPr="00004372" w14:paraId="050D0F8F" w14:textId="77777777" w:rsidTr="00D3786C">
        <w:trPr>
          <w:trHeight w:val="369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078BFA" w14:textId="77777777" w:rsidR="0036283A" w:rsidRPr="00004372" w:rsidRDefault="0036283A" w:rsidP="00D378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</w:rPr>
              <w:t>ScM5</w:t>
            </w:r>
            <w:proofErr w:type="spellEnd"/>
            <w:r w:rsidRPr="000043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004372">
              <w:rPr>
                <w:rFonts w:ascii="Arial" w:hAnsi="Arial" w:cs="Arial"/>
                <w:sz w:val="20"/>
                <w:szCs w:val="20"/>
              </w:rPr>
              <w:t>D156</w:t>
            </w:r>
            <w:proofErr w:type="spellEnd"/>
            <w:r w:rsidRPr="00004372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91DD5F" w14:textId="77777777" w:rsidR="0036283A" w:rsidRPr="00004372" w:rsidRDefault="0036283A" w:rsidP="00D3786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GTCATTTAATCATTGCTATCGGTGGAGGAACAAC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66067" w14:textId="77777777" w:rsidR="0036283A" w:rsidRPr="00004372" w:rsidRDefault="0036283A" w:rsidP="00D3786C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</w:rPr>
              <w:t>pHis17-ScMreB5</w:t>
            </w:r>
            <w:r w:rsidRPr="00004372">
              <w:rPr>
                <w:rFonts w:ascii="Arial" w:hAnsi="Arial" w:cs="Arial"/>
                <w:sz w:val="20"/>
                <w:szCs w:val="20"/>
                <w:vertAlign w:val="superscript"/>
              </w:rPr>
              <w:t>D156A</w:t>
            </w:r>
            <w:proofErr w:type="spellEnd"/>
          </w:p>
        </w:tc>
      </w:tr>
      <w:tr w:rsidR="0036283A" w:rsidRPr="00004372" w14:paraId="00AFFA34" w14:textId="77777777" w:rsidTr="00D3786C">
        <w:trPr>
          <w:trHeight w:val="369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1AA701" w14:textId="77777777" w:rsidR="0036283A" w:rsidRPr="00004372" w:rsidRDefault="0036283A" w:rsidP="00D378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</w:rPr>
              <w:t>ScM5</w:t>
            </w:r>
            <w:proofErr w:type="spellEnd"/>
            <w:r w:rsidRPr="0000437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004372">
              <w:rPr>
                <w:rFonts w:ascii="Arial" w:hAnsi="Arial" w:cs="Arial"/>
                <w:sz w:val="20"/>
                <w:szCs w:val="20"/>
              </w:rPr>
              <w:t>E134</w:t>
            </w:r>
            <w:proofErr w:type="spellEnd"/>
            <w:r w:rsidRPr="00004372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85CB32" w14:textId="77777777" w:rsidR="0036283A" w:rsidRPr="00004372" w:rsidRDefault="0036283A" w:rsidP="00D3786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TTATCATTGAAGAAGCGGCTAAAATGGCCG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12457" w14:textId="77777777" w:rsidR="0036283A" w:rsidRPr="00004372" w:rsidRDefault="0036283A" w:rsidP="00D3786C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</w:rPr>
              <w:t>pHis17-ScMreB5</w:t>
            </w:r>
            <w:r w:rsidRPr="00004372">
              <w:rPr>
                <w:rFonts w:ascii="Arial" w:hAnsi="Arial" w:cs="Arial"/>
                <w:sz w:val="20"/>
                <w:szCs w:val="20"/>
                <w:vertAlign w:val="superscript"/>
              </w:rPr>
              <w:t>E134A</w:t>
            </w:r>
            <w:proofErr w:type="spellEnd"/>
          </w:p>
          <w:p w14:paraId="236BFC04" w14:textId="77777777" w:rsidR="0036283A" w:rsidRPr="00004372" w:rsidRDefault="0036283A" w:rsidP="00D3786C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</w:rPr>
              <w:t>pRep-ScMreB5</w:t>
            </w:r>
            <w:r w:rsidRPr="00004372">
              <w:rPr>
                <w:rFonts w:ascii="Arial" w:hAnsi="Arial" w:cs="Arial"/>
                <w:sz w:val="20"/>
                <w:szCs w:val="20"/>
                <w:vertAlign w:val="superscript"/>
              </w:rPr>
              <w:t>E134A</w:t>
            </w:r>
            <w:r w:rsidRPr="00004372">
              <w:rPr>
                <w:rFonts w:ascii="Arial" w:hAnsi="Arial" w:cs="Arial"/>
                <w:sz w:val="20"/>
                <w:szCs w:val="20"/>
              </w:rPr>
              <w:t>-NGFP</w:t>
            </w:r>
            <w:proofErr w:type="spellEnd"/>
          </w:p>
        </w:tc>
      </w:tr>
      <w:tr w:rsidR="0036283A" w:rsidRPr="00004372" w14:paraId="593B98B9" w14:textId="77777777" w:rsidTr="00D3786C">
        <w:trPr>
          <w:trHeight w:val="165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1E3AB5" w14:textId="77777777" w:rsidR="0036283A" w:rsidRPr="00004372" w:rsidRDefault="0036283A" w:rsidP="00D3786C">
            <w:pPr>
              <w:spacing w:line="165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D12A</w:t>
            </w:r>
            <w:proofErr w:type="spellEnd"/>
            <w:r w:rsidRPr="0000437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BF3D32" w14:textId="77777777" w:rsidR="0036283A" w:rsidRPr="00004372" w:rsidRDefault="0036283A" w:rsidP="00D3786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CAGAAACTAGACCATTTATTTCTCTTGCGTTAGGAACTGCTAATG</w:t>
            </w:r>
            <w:proofErr w:type="spellEnd"/>
          </w:p>
          <w:p w14:paraId="679B8DE3" w14:textId="77777777" w:rsidR="0036283A" w:rsidRPr="00004372" w:rsidRDefault="0036283A" w:rsidP="00D3786C">
            <w:pPr>
              <w:spacing w:line="165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F3EDD" w14:textId="77777777" w:rsidR="0036283A" w:rsidRPr="00004372" w:rsidRDefault="0036283A" w:rsidP="00D3786C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</w:rPr>
              <w:t>pHis17-ScMreB5</w:t>
            </w:r>
            <w:r w:rsidRPr="00004372">
              <w:rPr>
                <w:rFonts w:ascii="Arial" w:hAnsi="Arial" w:cs="Arial"/>
                <w:sz w:val="20"/>
                <w:szCs w:val="20"/>
                <w:vertAlign w:val="superscript"/>
              </w:rPr>
              <w:t>D12A</w:t>
            </w:r>
            <w:proofErr w:type="spellEnd"/>
          </w:p>
        </w:tc>
      </w:tr>
      <w:tr w:rsidR="0036283A" w:rsidRPr="00004372" w14:paraId="6EAFCEE4" w14:textId="77777777" w:rsidTr="00D3786C">
        <w:trPr>
          <w:trHeight w:val="334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ED562" w14:textId="77777777" w:rsidR="0036283A" w:rsidRPr="00004372" w:rsidRDefault="0036283A" w:rsidP="00D378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cM5</w:t>
            </w:r>
            <w:proofErr w:type="spellEnd"/>
            <w:r w:rsidRPr="0000437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</w:t>
            </w:r>
            <w:proofErr w:type="spellStart"/>
            <w:r w:rsidRPr="0000437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D70</w:t>
            </w:r>
            <w:proofErr w:type="spellEnd"/>
            <w:r w:rsidRPr="0000437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2D0B2E" w14:textId="77777777" w:rsidR="0036283A" w:rsidRPr="00004372" w:rsidRDefault="0036283A" w:rsidP="00D3786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GTAACACCATTAGTAGCGGGAGTTATCGCAGACATGGAAGCTGCAC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2EA36" w14:textId="77777777" w:rsidR="0036283A" w:rsidRPr="00004372" w:rsidRDefault="0036283A" w:rsidP="00D3786C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</w:rPr>
              <w:t>pHis17-ScMreB5</w:t>
            </w:r>
            <w:r w:rsidRPr="00004372">
              <w:rPr>
                <w:rFonts w:ascii="Arial" w:hAnsi="Arial" w:cs="Arial"/>
                <w:sz w:val="20"/>
                <w:szCs w:val="20"/>
                <w:vertAlign w:val="superscript"/>
              </w:rPr>
              <w:t>D70A</w:t>
            </w:r>
            <w:proofErr w:type="spellEnd"/>
          </w:p>
        </w:tc>
      </w:tr>
      <w:tr w:rsidR="0036283A" w:rsidRPr="00004372" w14:paraId="24006BEE" w14:textId="77777777" w:rsidTr="00D3786C">
        <w:trPr>
          <w:trHeight w:val="334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A0E049" w14:textId="77777777" w:rsidR="0036283A" w:rsidRPr="00004372" w:rsidRDefault="0036283A" w:rsidP="00D378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cM5</w:t>
            </w:r>
            <w:proofErr w:type="spellEnd"/>
            <w:r w:rsidRPr="0000437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</w:t>
            </w:r>
            <w:proofErr w:type="spellStart"/>
            <w:r w:rsidRPr="0000437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161A</w:t>
            </w:r>
            <w:proofErr w:type="spellEnd"/>
            <w:r w:rsidRPr="0000437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f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C93A3E" w14:textId="77777777" w:rsidR="0036283A" w:rsidRPr="00004372" w:rsidRDefault="0036283A" w:rsidP="00D3786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GTGGAGGAGCGACTGATTTAGCTATTATTTCATCAGGTG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C41AD" w14:textId="77777777" w:rsidR="0036283A" w:rsidRPr="00004372" w:rsidRDefault="0036283A" w:rsidP="00D3786C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</w:rPr>
              <w:t>pHis17-ScMreB5</w:t>
            </w:r>
            <w:r w:rsidRPr="00004372">
              <w:rPr>
                <w:rFonts w:ascii="Arial" w:hAnsi="Arial" w:cs="Arial"/>
                <w:sz w:val="20"/>
                <w:szCs w:val="20"/>
                <w:vertAlign w:val="superscript"/>
              </w:rPr>
              <w:t>T161A</w:t>
            </w:r>
            <w:proofErr w:type="spellEnd"/>
          </w:p>
        </w:tc>
      </w:tr>
      <w:tr w:rsidR="0036283A" w:rsidRPr="00004372" w14:paraId="53DE0BF9" w14:textId="77777777" w:rsidTr="00D3786C">
        <w:trPr>
          <w:trHeight w:val="342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395A62" w14:textId="77777777" w:rsidR="0036283A" w:rsidRPr="00004372" w:rsidRDefault="0036283A" w:rsidP="00D378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5-I95A</w:t>
            </w:r>
            <w:proofErr w:type="spellEnd"/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4D420A" w14:textId="77777777" w:rsidR="0036283A" w:rsidRPr="00004372" w:rsidRDefault="0036283A" w:rsidP="00D3786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AAGAATGAAAATGATGAACGCGTGGAAGAATGCTATTGTATTATTAGC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B2458" w14:textId="77777777" w:rsidR="0036283A" w:rsidRPr="00004372" w:rsidRDefault="0036283A" w:rsidP="00D3786C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</w:rPr>
              <w:t>pHis17-ScMreB5</w:t>
            </w:r>
            <w:r w:rsidRPr="00004372">
              <w:rPr>
                <w:rFonts w:ascii="Arial" w:hAnsi="Arial" w:cs="Arial"/>
                <w:sz w:val="20"/>
                <w:szCs w:val="20"/>
                <w:vertAlign w:val="superscript"/>
              </w:rPr>
              <w:t>I95A</w:t>
            </w:r>
            <w:proofErr w:type="spellEnd"/>
          </w:p>
        </w:tc>
      </w:tr>
      <w:tr w:rsidR="0036283A" w:rsidRPr="00004372" w14:paraId="5680B406" w14:textId="77777777" w:rsidTr="00D3786C">
        <w:trPr>
          <w:trHeight w:val="334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7E3EA8" w14:textId="77777777" w:rsidR="0036283A" w:rsidRPr="00004372" w:rsidRDefault="0036283A" w:rsidP="00D378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5-W96A</w:t>
            </w:r>
            <w:proofErr w:type="spellEnd"/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36556C" w14:textId="77777777" w:rsidR="0036283A" w:rsidRPr="00004372" w:rsidRDefault="0036283A" w:rsidP="00D3786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AAGAATGAAAATGATGAACATTGCGAAGAATGCTATTGTATTATTAGC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7F863" w14:textId="77777777" w:rsidR="0036283A" w:rsidRPr="00004372" w:rsidRDefault="0036283A" w:rsidP="00D3786C">
            <w:pPr>
              <w:jc w:val="both"/>
              <w:rPr>
                <w:rFonts w:ascii="Arial" w:hAnsi="Arial" w:cs="Arial"/>
                <w:strike/>
                <w:sz w:val="20"/>
                <w:szCs w:val="20"/>
                <w:shd w:val="clear" w:color="auto" w:fill="FFFFFF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</w:rPr>
              <w:t>pHis17-ScMreB5</w:t>
            </w:r>
            <w:r w:rsidRPr="00004372">
              <w:rPr>
                <w:rFonts w:ascii="Arial" w:hAnsi="Arial" w:cs="Arial"/>
                <w:sz w:val="20"/>
                <w:szCs w:val="20"/>
                <w:vertAlign w:val="superscript"/>
              </w:rPr>
              <w:t>W96A</w:t>
            </w:r>
            <w:proofErr w:type="spellEnd"/>
          </w:p>
        </w:tc>
      </w:tr>
      <w:tr w:rsidR="0036283A" w:rsidRPr="00004372" w14:paraId="6ABD3676" w14:textId="77777777" w:rsidTr="00D3786C">
        <w:trPr>
          <w:trHeight w:val="334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71DA7" w14:textId="77777777" w:rsidR="0036283A" w:rsidRPr="00004372" w:rsidRDefault="0036283A" w:rsidP="00D378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5-IWA</w:t>
            </w:r>
            <w:proofErr w:type="spellEnd"/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89507B" w14:textId="77777777" w:rsidR="0036283A" w:rsidRPr="00004372" w:rsidRDefault="0036283A" w:rsidP="00D3786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AAGAATGAAAATGATGAACGCCGCGAAGAATGCTATTGTATTATTAGC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E15D19" w14:textId="77777777" w:rsidR="0036283A" w:rsidRPr="00004372" w:rsidRDefault="0036283A" w:rsidP="00D3786C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</w:rPr>
              <w:t>pHis17-ScMreB5</w:t>
            </w:r>
            <w:r w:rsidRPr="00004372">
              <w:rPr>
                <w:rFonts w:ascii="Arial" w:hAnsi="Arial" w:cs="Arial"/>
                <w:sz w:val="20"/>
                <w:szCs w:val="20"/>
                <w:vertAlign w:val="superscript"/>
              </w:rPr>
              <w:t>IWA</w:t>
            </w:r>
            <w:proofErr w:type="spellEnd"/>
          </w:p>
        </w:tc>
      </w:tr>
      <w:tr w:rsidR="0036283A" w:rsidRPr="00004372" w14:paraId="46722239" w14:textId="77777777" w:rsidTr="00D3786C">
        <w:trPr>
          <w:trHeight w:val="334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DF376A" w14:textId="77777777" w:rsidR="0036283A" w:rsidRPr="00004372" w:rsidRDefault="0036283A" w:rsidP="00D378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cM5Ct10</w:t>
            </w:r>
            <w:proofErr w:type="spellEnd"/>
            <w:r w:rsidRPr="0000437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del-r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DC296" w14:textId="77777777" w:rsidR="0036283A" w:rsidRPr="00004372" w:rsidRDefault="0036283A" w:rsidP="00D3786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CTTTTAATGATGATGATGATGATGGGATCCTTTTTCTTGAAAATTATATAAACC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ECFAE" w14:textId="77777777" w:rsidR="0036283A" w:rsidRPr="00004372" w:rsidRDefault="0036283A" w:rsidP="00D3786C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</w:rPr>
              <w:t>pHis17-ScMreB5</w:t>
            </w:r>
            <w:r w:rsidRPr="00004372">
              <w:rPr>
                <w:rFonts w:ascii="Arial" w:hAnsi="Arial" w:cs="Arial"/>
                <w:sz w:val="20"/>
                <w:szCs w:val="20"/>
                <w:vertAlign w:val="superscript"/>
              </w:rPr>
              <w:t>ΔC10</w:t>
            </w:r>
            <w:proofErr w:type="spellEnd"/>
          </w:p>
        </w:tc>
      </w:tr>
      <w:tr w:rsidR="0036283A" w:rsidRPr="00004372" w14:paraId="3B1D7DFF" w14:textId="77777777" w:rsidTr="00D3786C">
        <w:trPr>
          <w:trHeight w:val="334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97C0A5" w14:textId="77777777" w:rsidR="0036283A" w:rsidRPr="00004372" w:rsidRDefault="0036283A" w:rsidP="00D378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</w:rPr>
              <w:t>pREP_ScM5</w:t>
            </w:r>
            <w:proofErr w:type="spellEnd"/>
            <w:r w:rsidRPr="00004372">
              <w:rPr>
                <w:rFonts w:ascii="Arial" w:hAnsi="Arial" w:cs="Arial"/>
                <w:sz w:val="20"/>
                <w:szCs w:val="20"/>
              </w:rPr>
              <w:t>-f</w:t>
            </w:r>
          </w:p>
          <w:p w14:paraId="0FC64EEA" w14:textId="77777777" w:rsidR="0036283A" w:rsidRPr="00004372" w:rsidRDefault="0036283A" w:rsidP="00D378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CE19BC" w14:textId="77777777" w:rsidR="0036283A" w:rsidRPr="00004372" w:rsidRDefault="0036283A" w:rsidP="00D3786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</w:rPr>
              <w:t>GGCATGGATGAACTATACAAACATATGATGAGACCAGAAACTAGACCATTTATTTC</w:t>
            </w:r>
            <w:proofErr w:type="spellEnd"/>
          </w:p>
          <w:p w14:paraId="0EBE1A04" w14:textId="77777777" w:rsidR="0036283A" w:rsidRPr="00004372" w:rsidRDefault="0036283A" w:rsidP="00D378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DF8C154" w14:textId="77777777" w:rsidR="0036283A" w:rsidRPr="00004372" w:rsidRDefault="0036283A" w:rsidP="00D3786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</w:rPr>
              <w:t>pRep-ScMreB5-NGFP</w:t>
            </w:r>
            <w:proofErr w:type="spellEnd"/>
          </w:p>
        </w:tc>
      </w:tr>
      <w:tr w:rsidR="0036283A" w:rsidRPr="00004372" w14:paraId="5AF0B2AE" w14:textId="77777777" w:rsidTr="00D3786C">
        <w:trPr>
          <w:trHeight w:val="334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77683D" w14:textId="77777777" w:rsidR="0036283A" w:rsidRPr="00004372" w:rsidRDefault="0036283A" w:rsidP="00D378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</w:rPr>
              <w:t>pREP_ScM5</w:t>
            </w:r>
            <w:proofErr w:type="spellEnd"/>
            <w:r w:rsidRPr="00004372">
              <w:rPr>
                <w:rFonts w:ascii="Arial" w:hAnsi="Arial" w:cs="Arial"/>
                <w:sz w:val="20"/>
                <w:szCs w:val="20"/>
              </w:rPr>
              <w:t>-r</w:t>
            </w:r>
          </w:p>
          <w:p w14:paraId="00E6ECBE" w14:textId="77777777" w:rsidR="0036283A" w:rsidRPr="00004372" w:rsidRDefault="0036283A" w:rsidP="00D378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14DCD0" w14:textId="77777777" w:rsidR="0036283A" w:rsidRPr="00004372" w:rsidRDefault="0036283A" w:rsidP="00D3786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4372">
              <w:rPr>
                <w:rFonts w:ascii="Arial" w:hAnsi="Arial" w:cs="Arial"/>
                <w:sz w:val="20"/>
                <w:szCs w:val="20"/>
              </w:rPr>
              <w:t>GGCAAGGGAGACATTCCTTTTACCCGGGGATCCTTATTTTCTTTTTTTACCTAATGTTG</w:t>
            </w:r>
            <w:proofErr w:type="spellEnd"/>
          </w:p>
          <w:p w14:paraId="5967DC59" w14:textId="77777777" w:rsidR="0036283A" w:rsidRPr="00004372" w:rsidRDefault="0036283A" w:rsidP="00D378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 w14:paraId="007D1DE6" w14:textId="77777777" w:rsidR="0036283A" w:rsidRPr="00004372" w:rsidRDefault="0036283A" w:rsidP="00D3786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BDE40A0" w14:textId="77777777" w:rsidR="00D52890" w:rsidRDefault="00616650"/>
    <w:sectPr w:rsidR="00D52890" w:rsidSect="0036283A">
      <w:footerReference w:type="even" r:id="rId6"/>
      <w:footerReference w:type="default" r:id="rId7"/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9F008" w14:textId="77777777" w:rsidR="00616650" w:rsidRDefault="00616650" w:rsidP="0036283A">
      <w:pPr>
        <w:spacing w:after="0" w:line="240" w:lineRule="auto"/>
      </w:pPr>
      <w:r>
        <w:separator/>
      </w:r>
    </w:p>
  </w:endnote>
  <w:endnote w:type="continuationSeparator" w:id="0">
    <w:p w14:paraId="02BD6876" w14:textId="77777777" w:rsidR="00616650" w:rsidRDefault="00616650" w:rsidP="003628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C06897" w14:textId="77777777" w:rsidR="00430B20" w:rsidRDefault="00616650" w:rsidP="007B39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792852" w14:textId="77777777" w:rsidR="00430B20" w:rsidRDefault="00616650" w:rsidP="008E6A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43BB1F" w14:textId="77777777" w:rsidR="00430B20" w:rsidRDefault="00616650" w:rsidP="007B39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9</w:t>
    </w:r>
    <w:r>
      <w:rPr>
        <w:rStyle w:val="PageNumber"/>
      </w:rPr>
      <w:fldChar w:fldCharType="end"/>
    </w:r>
  </w:p>
  <w:p w14:paraId="566E51C7" w14:textId="77777777" w:rsidR="00430B20" w:rsidRDefault="00616650" w:rsidP="008E6A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71145" w14:textId="77777777" w:rsidR="00616650" w:rsidRDefault="00616650" w:rsidP="0036283A">
      <w:pPr>
        <w:spacing w:after="0" w:line="240" w:lineRule="auto"/>
      </w:pPr>
      <w:r>
        <w:separator/>
      </w:r>
    </w:p>
  </w:footnote>
  <w:footnote w:type="continuationSeparator" w:id="0">
    <w:p w14:paraId="6D5A4B4B" w14:textId="77777777" w:rsidR="00616650" w:rsidRDefault="00616650" w:rsidP="003628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83A"/>
    <w:rsid w:val="00114644"/>
    <w:rsid w:val="0036283A"/>
    <w:rsid w:val="00616650"/>
    <w:rsid w:val="007776B6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637B1"/>
  <w15:chartTrackingRefBased/>
  <w15:docId w15:val="{DF4316E1-D683-4050-A714-1BF8BE796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6283A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36283A"/>
    <w:rPr>
      <w:rFonts w:ascii="Calibri" w:eastAsia="Calibri" w:hAnsi="Calibri" w:cs="Calibri"/>
      <w:lang w:val="en-IN"/>
    </w:rPr>
  </w:style>
  <w:style w:type="character" w:styleId="PageNumber">
    <w:name w:val="page number"/>
    <w:basedOn w:val="DefaultParagraphFont"/>
    <w:uiPriority w:val="99"/>
    <w:semiHidden/>
    <w:unhideWhenUsed/>
    <w:rsid w:val="0036283A"/>
  </w:style>
  <w:style w:type="character" w:styleId="LineNumber">
    <w:name w:val="line number"/>
    <w:basedOn w:val="DefaultParagraphFont"/>
    <w:uiPriority w:val="99"/>
    <w:semiHidden/>
    <w:unhideWhenUsed/>
    <w:rsid w:val="0036283A"/>
  </w:style>
  <w:style w:type="paragraph" w:styleId="Header">
    <w:name w:val="header"/>
    <w:basedOn w:val="Normal"/>
    <w:link w:val="HeaderChar"/>
    <w:uiPriority w:val="99"/>
    <w:unhideWhenUsed/>
    <w:rsid w:val="003628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28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03-24T20:06:00Z</dcterms:created>
  <dcterms:modified xsi:type="dcterms:W3CDTF">2022-03-24T20:07:00Z</dcterms:modified>
</cp:coreProperties>
</file>